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2"/>
          <w:szCs w:val="22"/>
          <w:rtl w:val="0"/>
        </w:rPr>
        <w:t xml:space="preserve">Supplemental Table 1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Cerebrovascular Diseases and Arrhythmia–related Deaths, Stratified by Sex and Race/ Ethnicity, in Older Adults in the United States, 1999 to 2023.</w:t>
      </w:r>
    </w:p>
    <w:tbl>
      <w:tblPr>
        <w:tblStyle w:val="Table1"/>
        <w:tblW w:w="12690.0" w:type="dxa"/>
        <w:jc w:val="left"/>
        <w:tblInd w:w="-5.0" w:type="dxa"/>
        <w:tblLayout w:type="fixed"/>
        <w:tblLook w:val="0400"/>
      </w:tblPr>
      <w:tblGrid>
        <w:gridCol w:w="960"/>
        <w:gridCol w:w="1110"/>
        <w:gridCol w:w="1260"/>
        <w:gridCol w:w="1530"/>
        <w:gridCol w:w="1440"/>
        <w:gridCol w:w="1530"/>
        <w:gridCol w:w="1620"/>
        <w:gridCol w:w="1620"/>
        <w:gridCol w:w="1620"/>
        <w:tblGridChange w:id="0">
          <w:tblGrid>
            <w:gridCol w:w="960"/>
            <w:gridCol w:w="1110"/>
            <w:gridCol w:w="1260"/>
            <w:gridCol w:w="1530"/>
            <w:gridCol w:w="1440"/>
            <w:gridCol w:w="1530"/>
            <w:gridCol w:w="1620"/>
            <w:gridCol w:w="1620"/>
            <w:gridCol w:w="162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Year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Overall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Femal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Mal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NH Whit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NH Black or African American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NH Asian or Pacific Islander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NH American Indian or Alaska Nativ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Hispanic or Latino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24,72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5,69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9,02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2,08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56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36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4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610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24,66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5,74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8,91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2,04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54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35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45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617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25,39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6,172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9,21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2,52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61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42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4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712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25,91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6,560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9,35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2,99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62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45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5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738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25,25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6,10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9,15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2,30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67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44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52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738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4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24,35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5,46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8,89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1,51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55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45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55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748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5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24,64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5,680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8,96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1,73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52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50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5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800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6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24,36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5,52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8,835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1,47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44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52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7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815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7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24,725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5,68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9,03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1,77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55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54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6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776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24,942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5,84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9,09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1,90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53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55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5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852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24,55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5,51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9,04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1,52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452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58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65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880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25,93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6,31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9,62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2,63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57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60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6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022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27,23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7,04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10,19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3,86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56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642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8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059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28,06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7,552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10,515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4,320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780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68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7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143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28,61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7,48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11,130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4,82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76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72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8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164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4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29,19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7,825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11,37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5,15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760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75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0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362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5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30,69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8,74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11,952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6,295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960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80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90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457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6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31,23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8,620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12,61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6,54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2,04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91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0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562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7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32,59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9,222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13,37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7,63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2,15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95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25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653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32,99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9,102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13,89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7,86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2,27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96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3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700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34,15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9,485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14,66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8,81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2,37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095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1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724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38,79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1,675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17,12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32,24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3,01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23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3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2,118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39,86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2,00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17,86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33,06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3,022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22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4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2,165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41,09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2,582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18,51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33,90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3,21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252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4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2,287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39,445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21,58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17,857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32,40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3,20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1,234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14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2,191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Total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733,476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443,23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90,24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631,48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48,815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18,32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2,150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30,893 </w:t>
            </w:r>
          </w:p>
        </w:tc>
      </w:tr>
    </w:tbl>
    <w:p w:rsidR="00000000" w:rsidDel="00000000" w:rsidP="00000000" w:rsidRDefault="00000000" w:rsidRPr="00000000" w14:paraId="000000F5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NH, non-Hispani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A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2"/>
          <w:szCs w:val="22"/>
          <w:rtl w:val="0"/>
        </w:rPr>
        <w:t xml:space="preserve">Supplemental Table 2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Cerebrovascular Diseases and Arrhythmia–related Mortality, Stratified by Place of Death in Older Adults in the United States, 1999 to 2023.</w:t>
      </w:r>
    </w:p>
    <w:tbl>
      <w:tblPr>
        <w:tblStyle w:val="Table2"/>
        <w:tblW w:w="5400.0" w:type="dxa"/>
        <w:jc w:val="left"/>
        <w:tblInd w:w="-5.0" w:type="dxa"/>
        <w:tblLayout w:type="fixed"/>
        <w:tblLook w:val="0400"/>
      </w:tblPr>
      <w:tblGrid>
        <w:gridCol w:w="3600"/>
        <w:gridCol w:w="1800"/>
        <w:tblGridChange w:id="0">
          <w:tblGrid>
            <w:gridCol w:w="3600"/>
            <w:gridCol w:w="180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Place of Dea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Death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edical Facility - Inpatien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284,079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edical Facility - Outpatient or ER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  24,759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edical Facility - Dead on Arrival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    1,607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edical Facility - Status unknown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       426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Decedent's hom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130,559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Hospice facility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  44,782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ursing home/long term car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217,871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Other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  28,186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Place of death unknown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    1,202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Total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          733,471 </w:t>
            </w:r>
          </w:p>
        </w:tc>
      </w:tr>
    </w:tbl>
    <w:p w:rsidR="00000000" w:rsidDel="00000000" w:rsidP="00000000" w:rsidRDefault="00000000" w:rsidRPr="00000000" w14:paraId="00000111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2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3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4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6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C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D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F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2"/>
          <w:szCs w:val="22"/>
          <w:rtl w:val="0"/>
        </w:rPr>
        <w:t xml:space="preserve">Supplemental Table 3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Annual percent change (APC) of Cerebrovascular Diseases and Arrhythmia–related Age-Adjusted Mortality Rates per 100,000 in Older Adults in the United States, 1999 to 2023.</w:t>
      </w:r>
    </w:p>
    <w:tbl>
      <w:tblPr>
        <w:tblStyle w:val="Table3"/>
        <w:tblW w:w="6390.0" w:type="dxa"/>
        <w:jc w:val="left"/>
        <w:tblInd w:w="-5.0" w:type="dxa"/>
        <w:tblLayout w:type="fixed"/>
        <w:tblLook w:val="0400"/>
      </w:tblPr>
      <w:tblGrid>
        <w:gridCol w:w="3060"/>
        <w:gridCol w:w="3330"/>
        <w:tblGridChange w:id="0">
          <w:tblGrid>
            <w:gridCol w:w="3060"/>
            <w:gridCol w:w="333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Year Interval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APC (95% CI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Overall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1999–200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sdt>
              <w:sdtPr>
                <w:id w:val="-1805435499"/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222222"/>
                    <w:sz w:val="22"/>
                    <w:szCs w:val="22"/>
                    <w:rtl w:val="0"/>
                  </w:rPr>
                  <w:t xml:space="preserve">−1.89 (-2.39 to -1.39)</w:t>
                </w:r>
              </w:sdtContent>
            </w:sdt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8–201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0.50 (0.02 to 0.9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8–202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6.65 (1.80 to 11.7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1–202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sdt>
              <w:sdtPr>
                <w:id w:val="1458802168"/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222222"/>
                    <w:sz w:val="22"/>
                    <w:szCs w:val="22"/>
                    <w:rtl w:val="0"/>
                  </w:rPr>
                  <w:t xml:space="preserve">−2.85 (-7.05 to 1.53)</w:t>
                </w:r>
              </w:sdtContent>
            </w:sdt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Femal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1999–200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1.54 (-2.10 to -0.9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08–201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06 (-0.49 to 0.60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18–202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.11 (-0.48 to 11.0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21–202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-2.67 (-7.63 to 2.5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  <w:rtl w:val="0"/>
              </w:rPr>
              <w:t xml:space="preserve">Mal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1999–200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2.16 (-2.57 to -1.7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09–2018: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.38 (0.85 to 1.9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18–2021: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.45 (4.12 to 12.9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21–2023: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2.93 (-6.57 to 0.8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  <w:rtl w:val="0"/>
              </w:rPr>
              <w:t xml:space="preserve">NH American Indian or Alaska Nativ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1999–202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72 (0.09 to 1.3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  <w:rtl w:val="0"/>
              </w:rPr>
              <w:t xml:space="preserve">NH Asian or Pacific Islander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1999–201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1.51 (-1.81 to -1.2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18–202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.29 (-1.08 to 14.2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21–202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5.98 (-12.28 to 0.7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  <w:rtl w:val="0"/>
              </w:rPr>
              <w:t xml:space="preserve">NH Black or African American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1999–200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2.42 (-3.32 to -1.5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09–201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64 (-0.57 to 1.8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18–202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0.01 (0.38 to 20.5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21–202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1.23 (-9.19 to 7.4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  <w:rtl w:val="0"/>
              </w:rPr>
              <w:t xml:space="preserve">NH Whit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1999–200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1.76 (-2.25 to -1.2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08–201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76 (0.29 to 1.2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18–202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.94 (2.10 to 12.0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21–202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2.71 (-6.92 to 1.70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  <w:rtl w:val="0"/>
              </w:rPr>
              <w:t xml:space="preserve">Hispanic or Latino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1999–200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1.97 (-3.42 to -0.4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09–202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.74 (1.12 to 2.3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  <w:rtl w:val="0"/>
              </w:rPr>
              <w:t xml:space="preserve">Metropolitan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1999–200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1.94 (-2.62 to -1.2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09–2020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.06 (0.51 to 1.60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  <w:rtl w:val="0"/>
              </w:rPr>
              <w:t xml:space="preserve">Non-Metropolitan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1999–200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-1.37 (-1.89 to -0.8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09–201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.19 (0.48 to 1.9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18–2020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.19 (0.25 to 12.4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1999–200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2.50 (-3.01 to -2.00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09–2012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.52 (-2.11 to 11.60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12–201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1.53 (-2.92 to -0.1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18–202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.34 (-1.88 to 10.9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21–202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3.83 (-9.38 to 2.0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1999–200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1.69 (-2.10 to -1.2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09–2018 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88 (0.31 to 1.4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18–202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.36 (1.58 to 11.3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21–202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3.88 (-8.11 to 0.5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1999–2002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27 (-1.92 to 2.5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02–200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–2.89 (-3.85 to -1.9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08–201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68 (0.30 to 1.0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18–202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9.08 (5.32 to 12.9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21–2023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2.07 (-5.21 to 1.1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  <w:rtl w:val="0"/>
              </w:rPr>
              <w:t xml:space="preserve"> 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1999–2009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1.28 (-1.91 to -0.6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9C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09–2018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41 (-0.38 to 1.2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18–2021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.84 (-0.86 to 12.9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2"/>
                <w:szCs w:val="22"/>
                <w:rtl w:val="0"/>
              </w:rPr>
              <w:t xml:space="preserve">2021–2023  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3.01 (-8.86 to 3.20)</w:t>
            </w:r>
          </w:p>
        </w:tc>
      </w:tr>
    </w:tbl>
    <w:p w:rsidR="00000000" w:rsidDel="00000000" w:rsidP="00000000" w:rsidRDefault="00000000" w:rsidRPr="00000000" w14:paraId="000001A2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3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APC = annual percent change; NH = non-Hispanic. </w:t>
      </w:r>
    </w:p>
    <w:p w:rsidR="00000000" w:rsidDel="00000000" w:rsidP="00000000" w:rsidRDefault="00000000" w:rsidRPr="00000000" w14:paraId="000001A4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5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6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7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8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9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A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B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C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D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E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F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2"/>
          <w:szCs w:val="22"/>
          <w:rtl w:val="0"/>
        </w:rPr>
        <w:t xml:space="preserve">Supplemental Table 4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Overall and Sex‐Stratified Cerebrovascular Diseases and Arrhythmia–related Age-Adjusted Mortality Rates per 100,000 in Older Adults in the United States, 1999 to 2023.</w:t>
      </w:r>
    </w:p>
    <w:tbl>
      <w:tblPr>
        <w:tblStyle w:val="Table4"/>
        <w:tblW w:w="7640.0" w:type="dxa"/>
        <w:jc w:val="left"/>
        <w:tblInd w:w="-5.0" w:type="dxa"/>
        <w:tblLayout w:type="fixed"/>
        <w:tblLook w:val="0400"/>
      </w:tblPr>
      <w:tblGrid>
        <w:gridCol w:w="960"/>
        <w:gridCol w:w="2140"/>
        <w:gridCol w:w="2120"/>
        <w:gridCol w:w="2420"/>
        <w:tblGridChange w:id="0">
          <w:tblGrid>
            <w:gridCol w:w="960"/>
            <w:gridCol w:w="2140"/>
            <w:gridCol w:w="2120"/>
            <w:gridCol w:w="242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Year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Overall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Femal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Male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B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2.14 (71.24–73.0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0.22 (69.12–71.3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3.97 (72.41–75.5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1.00 (70.12–71.8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9.41 (68.32–70.50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2.04 (70.52–73.5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1.97 (71.08–72.85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0.43 (69.34–71.5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3.02 (71.50–74.5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2.55 (71.67–73.4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1.60 (70.51–72.70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2.82 (71.32–74.3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9.65 (68.79–70.5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C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8.75 (67.68–69.8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C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9.96 (68.50–71.4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4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6.34 (65.51–67.17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5.40 (64.37–66.4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6.51 (65.11–67.9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5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C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5.76 (64.94–66.5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C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5.12 (64.09–66.15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C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5.65 (64.28–67.0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6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65 (62.85–64.45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40 (62.40–64.4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.76 (61.44–64.0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D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7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D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24 (62.46–64.03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D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03 (62.03–64.0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D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.59 (61.29–63.8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.48 (61.71–63.2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.51 (61.53–63.50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.39 (60.12–62.6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D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D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0.29 (59.54–61.05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D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0.14 (59.18–61.10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D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9.42 (58.19–60.6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.67 (61.91–63.4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.27 (61.30–63.2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.97 (60.72–63.2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E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E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85 (63.09–64.6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E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49 (62.52–64.4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E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20 (61.97–64.4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4.02 (63.27–64.7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81 (62.85–64.77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04 (61.83–64.2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E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E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84 (63.10–64.5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E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.75 (61.80–63.70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E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4.54 (63.33–65.7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4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55 (62.82–64.2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.49 (61.56–63.43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80 (62.61–64.9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F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5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F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5.30 (64.56–66.03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F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4.51 (63.56–65.45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F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5.06 (63.88–66.2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6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5.11 (64.38–65.8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08 (62.15–64.00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6.91 (65.73–68.0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F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7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F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6.38 (65.66–67.1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F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94 (63.02–64.8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1F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8.69 (67.52–69.8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5.51 (64.80–66.2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.27 (61.38–63.17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9.09 (67.93–70.2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0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0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6.34 (65.63–67.05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0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.48 (61.59–63.3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0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0.76 (69.61–71.9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4.00 (73.26–74.7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8.73 (67.81–69.6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0.36 (79.14–81.5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0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0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0.44 (79.64–81.23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0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4.70 (73.71–75.6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0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7.32 (86.02–88.6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7.33 (76.58–78.0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0.63 (69.70–71.55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6.16 (84.90–87.4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1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1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4.62 (73.88–75.3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1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9.20 (68.28–70.13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1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1.27 (80.05–82.48)</w:t>
            </w:r>
          </w:p>
        </w:tc>
      </w:tr>
    </w:tbl>
    <w:p w:rsidR="00000000" w:rsidDel="00000000" w:rsidP="00000000" w:rsidRDefault="00000000" w:rsidRPr="00000000" w14:paraId="00000218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9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2"/>
          <w:szCs w:val="22"/>
          <w:rtl w:val="0"/>
        </w:rPr>
        <w:t xml:space="preserve">Supplemental Table 5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Cerebrovascular Diseases and Arrhythmia–related Age-Adjusted Mortality Rates per 100,000, Stratified by Race/ Ethnicity in Older Adults in the United States, 1999 to 2023.</w:t>
      </w:r>
    </w:p>
    <w:tbl>
      <w:tblPr>
        <w:tblStyle w:val="Table5"/>
        <w:tblW w:w="13320.0" w:type="dxa"/>
        <w:jc w:val="left"/>
        <w:tblInd w:w="-5.0" w:type="dxa"/>
        <w:tblLayout w:type="fixed"/>
        <w:tblLook w:val="0400"/>
      </w:tblPr>
      <w:tblGrid>
        <w:gridCol w:w="960"/>
        <w:gridCol w:w="2460"/>
        <w:gridCol w:w="2520"/>
        <w:gridCol w:w="2520"/>
        <w:gridCol w:w="2520"/>
        <w:gridCol w:w="2340"/>
        <w:tblGridChange w:id="0">
          <w:tblGrid>
            <w:gridCol w:w="960"/>
            <w:gridCol w:w="2460"/>
            <w:gridCol w:w="2520"/>
            <w:gridCol w:w="2520"/>
            <w:gridCol w:w="2520"/>
            <w:gridCol w:w="234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Year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B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NH Whit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NH Black or African American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NH Asian or Pacific Islander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NH American Indian or Alaska Nativ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Hispanic or Latino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2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2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4.61 (73.63–75.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2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9.38 (56.43–62.33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2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7.9 (51.83–63.9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2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0.15 (28.93–54.2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2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5.34 (41.69–48.9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3.64 (72.67–74.6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8.14 (55.24–61.05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1.96 (46.44–57.4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8.54 (28.01–51.7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3.63 (40.14–47.1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2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2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4.31 (73.34–75.2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2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0.27 (57.32–63.2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2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6.78 (51.25–62.3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3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7.39 (27.17–50.20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3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6.83 (43.33–50.3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5.18 (74.21–76.1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0.17 (57.23–63.1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8.37 (52.92–63.8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2.29 (31.28–55.9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6.39 (42.99–49.7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3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3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1.92 (70.97–72.8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3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.08 (58.14–64.0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3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3.43 (48.38–58.4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3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0.60 (30.13–53.5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3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4.03 (40.81–47.2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4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8.68 (67.76–69.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6.27 (53.46–59.0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1.69 (46.89–56.4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2.52 (31.76–55.7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2.21 (39.14–45.2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4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5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4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8.3 (67.39–69.2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4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4.02 (51.3–56.7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4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1.87 (47.28–56.45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4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7.05 (27.41–48.9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4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2.77 (39.76–45.7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6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6.27 (65.38–67.1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0.06 (47.47–52.65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0.91 (46.49–55.33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5.28 (43.48–69.30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1.17 (38.31–44.0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5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7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5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6.05 (65.17–66.93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5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2.66 (50.03–55.2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5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9.66 (45.44–53.8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5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4.23 (33.84–56.8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5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7.18 (34.54–39.8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5.29 (64.42–66.1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1.02 (48.46–53.5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8.75 (44.67–52.8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6.58 (27.32–47.97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8.77 (36.14–41.3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5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5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19 (62.34–64.0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5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6.57 (44.16–48.9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5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8.12 (44.21–52.0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6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2.49 (32.65–54.3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6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8.07 (35.54–40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5.59 (64.73–66.45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9.72 (47.26–52.1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8.32 (44.46–52.1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1.48 (31.80–53.17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2.2 (39.6–44.8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6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6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7.51 (66.65–68.3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6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7.63 (45.26–50.0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6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6.14 (42.56–49.73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6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2.52 (41.89–65.0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6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0.22 (37.78–42.6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7.43 (66.58–68.2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1.97 (49.54–54.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6.03 (42.58–49.4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2.66 (33.55–53.47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1.01 (38.62–43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7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7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7.88 (67.03–68.73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7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9.57 (47.23–51.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7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4.9 (41.62–48.1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7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5.15 (35.91–56.05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7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9 (36.74–41.2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4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7.49 (66.65–68.33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7.96 (45.7–50.2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2.94 (39.86–46.0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9.41 (39.61–59.2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2.98 (40.68–45.2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8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5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8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9.64 (68.79–70.4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8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0.82 (48.55–53.0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8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2.45 (39.49–45.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8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0.09 (32.07–49.5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8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2.98 (40.76–45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6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9.29 (68.45–70.13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1.24 (49–53.4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5.49 (42.52–48.47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6.09 (37.19–54.9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3.65 (41.47–45.8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8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7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8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0.96 (70.11–71.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8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2.31 (50.07–54.5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8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4.35 (41.52–47.1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9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2.06 (42.80–61.3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9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3.42 (41.31–45.5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0.16 (69.33–70.9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3.2 (50.99–55.4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2.94 (40.21–45.67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9.43 (40.82–58.05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2.36 (40.33–44.3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9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9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1.41 (70.58–72.23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9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3.51 (51.33–55.6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9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5.36 (42.65–48.0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9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8.50 (31.18–45.8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9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1.64 (39.66–43.6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9.12 (78.25–79.9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4.96 (62.6–67.3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8.41 (45.69–51.1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5.47 (37.65–53.30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8.5 (46.42–50.5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A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A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7.43 (86.48–88.3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A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7.97 (65.49–70.4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A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0.83 (47.97–53.6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A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1.69 (42.97–60.40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A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0.39 (48.24–52.5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3.49 (82.6–84.3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8.63 (66.21–71.0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7.16 (44.53–49.7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9.20 (41.16–57.23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0.03 (47.96–52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B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B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0.98 (80.1–81.87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B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6.89 (64.52–69.2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B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5.34 (42.8–47.8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B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5.63 (38.13–53.1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B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7.09 (45.1–49.08)</w:t>
            </w:r>
          </w:p>
        </w:tc>
      </w:tr>
    </w:tbl>
    <w:p w:rsidR="00000000" w:rsidDel="00000000" w:rsidP="00000000" w:rsidRDefault="00000000" w:rsidRPr="00000000" w14:paraId="000002B6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7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2"/>
          <w:szCs w:val="22"/>
          <w:rtl w:val="0"/>
        </w:rPr>
        <w:t xml:space="preserve">   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NH = non-Hispanic. </w:t>
      </w:r>
    </w:p>
    <w:p w:rsidR="00000000" w:rsidDel="00000000" w:rsidP="00000000" w:rsidRDefault="00000000" w:rsidRPr="00000000" w14:paraId="000002B8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9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A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B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C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D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E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F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0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1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2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3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4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5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6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7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8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bookmarkStart w:colFirst="0" w:colLast="0" w:name="_heading=h.i9b6c7qr9cq0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2"/>
          <w:szCs w:val="22"/>
          <w:rtl w:val="0"/>
        </w:rPr>
        <w:t xml:space="preserve">Supplemental Table 6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Cerebrovascular Diseases and Arrhythmia–related Age-Adjusted Mortality Rates per 100,000, Stratified by States in Older Adults in the United States, 1999 to 2020.</w:t>
      </w:r>
    </w:p>
    <w:tbl>
      <w:tblPr>
        <w:tblStyle w:val="Table6"/>
        <w:tblW w:w="5160.0" w:type="dxa"/>
        <w:jc w:val="left"/>
        <w:tblInd w:w="-5.0" w:type="dxa"/>
        <w:tblLayout w:type="fixed"/>
        <w:tblLook w:val="0400"/>
      </w:tblPr>
      <w:tblGrid>
        <w:gridCol w:w="2140"/>
        <w:gridCol w:w="3020"/>
        <w:tblGridChange w:id="0">
          <w:tblGrid>
            <w:gridCol w:w="2140"/>
            <w:gridCol w:w="302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Stat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Age Adjusted Rate (95% CI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C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Alabam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C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.85 (60.55–63.1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Alask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1.28 (75.54–87.0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C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Arizon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D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6.94 (45.97–47.9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Arkansas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9.88 (58.29–61.4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D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aliforni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D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9.12 (78.57–79.6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olorado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9.09 (67.6–70.5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D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onnecticu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D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.52 (60.15–62.8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Delawar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.56 (59.61–65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D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District of Columbi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D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9.42 (55.68–63.1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Florid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4.27 (43.8–44.7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D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Georgi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E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9.67 (48.72–50.6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Hawaii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4.15 (61.84–66.4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E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Idaho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E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9.97 (77.28–82.6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Illinois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4.04 (53.3–54.7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E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Indian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E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0.41 (69.22–71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Iow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7.08 (65.58–68.5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E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Kansas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E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5.16 (53.65–56.6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Kentucky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9.33 (67.86–70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E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Louisian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F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5.22 (44.02–46.4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ain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4.64 (72.2–77.0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F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aryland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F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8.17 (76.8–79.5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assachusetts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8.33 (57.33–59.3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F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chigan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F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.17 (60.3–62.0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nnesot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8.29 (86.86–89.7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F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ssissippi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F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5.99 (54.37–57.6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ssouri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.78 (61.65–63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2F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ontan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0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2.23 (69.33–75.1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ebrask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4.1 (71.93–76.2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0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evad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0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0.1 (38.51–41.6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ew Hampshir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8.74 (76.02–81.4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0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ew Jersey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0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13 (62.2–64.0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ew Mexico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7.92 (46.13–49.7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0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ew York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0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6.26 (45.72–46.7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 Carolin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6.39 (75.33–77.4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0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 Dakot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1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3.34 (79.78–86.9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Ohio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2.24 (81.32–83.1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1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Oklahom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1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2.43 (70.84–74.0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Oregon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06.44 (104.62–108.2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1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Pennsylvani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1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8.52 (67.78–69.2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Rhode Island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6.27 (73.51–79.0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1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 Carolin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1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8.44 (76.92–79.9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 Dakot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1.92 (68.86–74.9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1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Tennessee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2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1.3 (79.98–82.6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Texas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4.01 (73.29–74.7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2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Uta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2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.11 (59.02–63.2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Vermon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19.01 (114.32–123.6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2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Virgini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2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.56 (60.5–62.6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ashington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99.68 (98.25–101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2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 Virginia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2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3.84 (81.6–86.0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isconsin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0.88 (69.67–72.0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2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yoming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3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4.11 (60.08–68.14)</w:t>
            </w:r>
          </w:p>
        </w:tc>
      </w:tr>
    </w:tbl>
    <w:p w:rsidR="00000000" w:rsidDel="00000000" w:rsidP="00000000" w:rsidRDefault="00000000" w:rsidRPr="00000000" w14:paraId="00000331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2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3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4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2"/>
          <w:szCs w:val="22"/>
          <w:rtl w:val="0"/>
        </w:rPr>
        <w:t xml:space="preserve">Supplemental Table 7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Cerebrovascular Diseases and Arrhythmia–related Age-Adjusted Mortality Rates per 100,000, Stratified by Census Region in Older Adults in the United States, 1999 to 2023.</w:t>
      </w:r>
    </w:p>
    <w:tbl>
      <w:tblPr>
        <w:tblStyle w:val="Table7"/>
        <w:tblW w:w="6570.0" w:type="dxa"/>
        <w:jc w:val="left"/>
        <w:tblInd w:w="-5.0" w:type="dxa"/>
        <w:tblLayout w:type="fixed"/>
        <w:tblLook w:val="0400"/>
      </w:tblPr>
      <w:tblGrid>
        <w:gridCol w:w="960"/>
        <w:gridCol w:w="2010"/>
        <w:gridCol w:w="3600"/>
        <w:tblGridChange w:id="0">
          <w:tblGrid>
            <w:gridCol w:w="960"/>
            <w:gridCol w:w="2010"/>
            <w:gridCol w:w="360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Year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Census Region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Age Adjusted Rate (95% CI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3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3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3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7.37 (65.5–69.2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7.07 (65.23–68.9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3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3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4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7.34 (65.5–69.1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6.7 (64.87–68.5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4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4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4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66 (61.89–65.4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4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9.7 (57.99–61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4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5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4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4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8.38 (56.7–60.0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6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6.24 (54.6–57.8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5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7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5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5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6.73 (55.1–58.3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5.16 (53.56–56.7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5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5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5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3.38 (51.82–54.9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7.62 (56–59.2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5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5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5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8.95 (57.33–60.5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0.94 (59.31–62.5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6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6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6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9.04 (57.44–60.6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4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9.22 (57.63–60.8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6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5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6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6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9.5 (57.91–61.0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6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8.5 (56.93–60.0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6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7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6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7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8.26 (56.72–59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6.11 (54.61–57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7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7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7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4.8 (53.33–56.2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.64 (60.09–63.1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7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7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7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99 (62.38–65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.45 (59.92–62.9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8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8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8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8.58 (57.08–60.0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5.67 (73.81–77.5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8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8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8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2.2 (70.38–74.0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2.56 (70.76–74.3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8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8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8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4.33 (72.51–76.1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9.64 (67.89–71.3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9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4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9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9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7.69 (65.98–69.4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5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8.01 (66.3–69.7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9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6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9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9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4.91 (63.25–66.5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7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6.04 (64.38–67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9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9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A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5.29 (63.65–66.9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.81 (60.22–63.3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A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A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A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4.04 (62.44–65.6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5.53 (63.92–67.1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A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A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A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5.88 (64.29–67.4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5.42 (63.84–67.0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B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4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B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B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5.47 (63.9–67.0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5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7.39 (65.81–68.9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B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6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B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B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6.92 (65.35–68.4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7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8.83 (67.26–70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B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B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B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8.98 (67.42–70.5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9.78 (68.22–71.3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C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C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C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9.24 (77.59–80.8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3.09 (81.35–84.8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C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C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C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7.66 (76.03–79.2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6.95 (75.32–78.5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C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C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D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8.72 (67.23–70.2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7.95 (66.48–69.4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D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D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D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8.47 (66.99–69.9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0.36 (68.87–71.8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D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D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D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6.72 (65.29–68.1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4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11 (61.73–64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E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5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E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E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07 (61.7–64.4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6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.12 (59.79–62.4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E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7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E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E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0.28 (58.97–61.5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8.54 (57.26–59.8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E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E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E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6.48 (55.24–57.7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9.38 (58.11–60.6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F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F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F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8.72 (57.49–59.9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9.25 (58.04–60.4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F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F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F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0.01 (58.8–61.2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4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9.2 (58.01–60.3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F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5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3F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0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.65 (60.46–62.8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6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0.83 (59.66–6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0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7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0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0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.86 (60.7–63.0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.96 (61.81–64.1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0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0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0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5.32 (64.16–66.4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2.47 (71.26–73.6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1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1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1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1.48 (80.17–82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8.77 (77.53–80.0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1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1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1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6.77 (75.54–77.9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9.03 (76.88–81.1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1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1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1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9.02 (76.9–81.1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2.36 (80.23–84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2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2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2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0.64 (78.55–82.7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1.16 (79.09–83.2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2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4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2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2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7.06 (75.05–79.0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5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5.36 (73.41–77.3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2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6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2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3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4.09 (72.18–7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7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1.46 (69.61–73.3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3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3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3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3.1 (71.25–74.9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1.66 (69.86–73.4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3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3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3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1.36 (69.58–73.1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5.07 (73.27–76.8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4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4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4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2.63 (70.9–74.3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2.68 (70.96–74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4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4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4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4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2.33 (70.64–74.0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5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4.02 (72.34–75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4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6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4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4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5.9 (74.22–77.5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7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8.31 (76.63–80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5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5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5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4.35 (72.73–75.9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4.51 (72.92–76.1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5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5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5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1.87 (80.22–83.5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90.43 (88.64–92.2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5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5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6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8.03 (86.33–89.7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2.36 (80.71–84)</w:t>
            </w:r>
          </w:p>
        </w:tc>
      </w:tr>
    </w:tbl>
    <w:p w:rsidR="00000000" w:rsidDel="00000000" w:rsidP="00000000" w:rsidRDefault="00000000" w:rsidRPr="00000000" w14:paraId="00000464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5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6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7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8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9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A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B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C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D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E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2"/>
          <w:szCs w:val="22"/>
          <w:rtl w:val="0"/>
        </w:rPr>
        <w:t xml:space="preserve">Supplemental Table 8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Cerebrovascular Diseases and Arrhythmia–related Age-Adjusted Mortality Rates per 100,000, Stratified by Urban-Rural Classification in Older Adults in the United States, 1999 to 2020.</w:t>
      </w:r>
    </w:p>
    <w:tbl>
      <w:tblPr>
        <w:tblStyle w:val="Table8"/>
        <w:tblW w:w="6480.0" w:type="dxa"/>
        <w:jc w:val="left"/>
        <w:tblInd w:w="-5.0" w:type="dxa"/>
        <w:tblLayout w:type="fixed"/>
        <w:tblLook w:val="0400"/>
      </w:tblPr>
      <w:tblGrid>
        <w:gridCol w:w="960"/>
        <w:gridCol w:w="2550"/>
        <w:gridCol w:w="2970"/>
        <w:tblGridChange w:id="0">
          <w:tblGrid>
            <w:gridCol w:w="960"/>
            <w:gridCol w:w="2550"/>
            <w:gridCol w:w="297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Year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Metropolitan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8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1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Non-metropolitan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7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7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1.08 (70.08–72.08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7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6.48 (74.39–78.5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0.15 (69.16–71.13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4.52 (72.47–76.5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7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7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0.96 (69.98–71.9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7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6.19 (74.12–78.2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1.13 (70.16–72.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8.59 (76.48–80.6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7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7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8.28 (67.34–69.23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8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5.38 (73.33–77.4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4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4.78 (63.87–65.69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2.97 (70.96–74.9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8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5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8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4.04 (63.14–64.9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8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3.32 (71.32–75.3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6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.67 (61.79–63.55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7.91 (65.99–69.8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8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7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8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.79 (60.93–62.65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8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9.6 (67.67–71.5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0.99 (60.14–61.8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9.27 (67.35–71.1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9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9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9.09 (58.26–59.9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9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5.89 (64.03–67.7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.18 (60.34–62.0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9.49 (67.59–71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9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9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.47 (61.64–63.3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9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0.16 (68.27–72.0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.54 (61.71–63.36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1.13 (69.24–73.0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9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9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2.3 (61.48–63.1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9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1.28 (69.41–73.1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4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1.71 (60.92–62.5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2.14 (70.26–74.0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A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5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A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61 (62.81–64.4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A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3.37 (71.5–75.2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6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63 (62.83–64.4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2.38 (70.52–74.2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A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7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A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4.53 (63.75–65.32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A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5.15 (73.28–77.0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8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37 (62.6–64.1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6.24 (74.38–78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A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9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A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3.75 (62.99–64.51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4B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9.12 (77.24–8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0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1.6 (70.81–72.4)</w:t>
            </w:r>
          </w:p>
        </w:tc>
        <w:tc>
          <w:tcPr>
            <w:tcBorders>
              <w:top w:color="a5a5a5" w:space="0" w:sz="4" w:val="single"/>
              <w:left w:color="a5a5a5" w:space="0" w:sz="4" w:val="single"/>
              <w:bottom w:color="a5a5a5" w:space="0" w:sz="4" w:val="single"/>
              <w:right w:color="a5a5a5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5.82 (83.88–87.77)</w:t>
            </w:r>
          </w:p>
        </w:tc>
      </w:tr>
    </w:tbl>
    <w:p w:rsidR="00000000" w:rsidDel="00000000" w:rsidP="00000000" w:rsidRDefault="00000000" w:rsidRPr="00000000" w14:paraId="000004B4">
      <w:pPr>
        <w:spacing w:line="480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B5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B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B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B8">
      <w:pPr>
        <w:spacing w:after="240" w:before="240" w:lineRule="auto"/>
        <w:jc w:val="center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8"/>
          <w:szCs w:val="28"/>
          <w:rtl w:val="0"/>
        </w:rPr>
        <w:t xml:space="preserve">Appendix 1. STROBE Statement</w:t>
      </w:r>
    </w:p>
    <w:p w:rsidR="00000000" w:rsidDel="00000000" w:rsidP="00000000" w:rsidRDefault="00000000" w:rsidRPr="00000000" w14:paraId="000004B9">
      <w:pPr>
        <w:spacing w:after="40" w:before="24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hecklist of items that should be included in reports of observational studies</w:t>
      </w:r>
    </w:p>
    <w:tbl>
      <w:tblPr>
        <w:tblStyle w:val="Table9"/>
        <w:tblW w:w="129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22.081268582755"/>
        <w:gridCol w:w="706.4420218037661"/>
        <w:gridCol w:w="8798.414271555996"/>
        <w:gridCol w:w="1233.0624380574827"/>
        <w:tblGridChange w:id="0">
          <w:tblGrid>
            <w:gridCol w:w="2222.081268582755"/>
            <w:gridCol w:w="706.4420218037661"/>
            <w:gridCol w:w="8798.414271555996"/>
            <w:gridCol w:w="1233.0624380574827"/>
          </w:tblGrid>
        </w:tblGridChange>
      </w:tblGrid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ection/Top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B">
            <w:pPr>
              <w:spacing w:after="200" w:before="20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Item 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C">
            <w:pPr>
              <w:spacing w:after="200" w:before="20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ecommen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D">
            <w:pPr>
              <w:spacing w:after="200" w:before="20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eported on Page N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E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itle and abstract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Indicate the study’s design with a commonly used term in the title or the abstract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,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Provide in the abstract an informative and balanced summary of what was done and what was foun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,3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6">
            <w:pPr>
              <w:spacing w:after="200" w:before="20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Introdu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ckground/rational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lain the scientific background and rationale for the investigation being reporte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, 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bjective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te specific objectives, including any prespecified hypothese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, 4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2">
            <w:pPr>
              <w:spacing w:after="200" w:before="20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thod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desig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ent key elements of study design early in the paper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, 5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tting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the setting, locations, and relevant dates, including periods of recruitment, exposure, follow-up, and data collec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, 5</w:t>
            </w:r>
          </w:p>
        </w:tc>
      </w:tr>
      <w:tr>
        <w:trPr>
          <w:cantSplit w:val="0"/>
          <w:trHeight w:val="15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nts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Cohort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Give the eligibility criteria, and the sources and methods of selection of participants. Describe methods of follow-up</w:t>
            </w:r>
          </w:p>
          <w:p w:rsidR="00000000" w:rsidDel="00000000" w:rsidP="00000000" w:rsidRDefault="00000000" w:rsidRPr="00000000" w14:paraId="000004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Case-control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Give the eligibility criteria, and the sources and methods of case ascertainment and control selection. Give the rationale for the choice of cases and controls</w:t>
            </w:r>
          </w:p>
          <w:p w:rsidR="00000000" w:rsidDel="00000000" w:rsidP="00000000" w:rsidRDefault="00000000" w:rsidRPr="00000000" w14:paraId="000004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Cross-sectional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Give the eligibility criteria, and the sources and methods of selection of participant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, 5, 6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Cohort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For matched studies, give matching criteria and number of exposed and unexposed</w:t>
            </w:r>
          </w:p>
          <w:p w:rsidR="00000000" w:rsidDel="00000000" w:rsidP="00000000" w:rsidRDefault="00000000" w:rsidRPr="00000000" w14:paraId="000004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Case-control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For matched studies, give matching criteria and the number of controls per cas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, 5, 6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early define all outcomes, exposures, predictors, potential confounders, and effect modifiers. Give diagnostic criteria, if applicabl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, 5, 6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ta sources/measurement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*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, 5, 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a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any efforts to address potential sources of bia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, 5, 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siz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lain how the study size was arrived at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, 5, 6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ntitative variable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lain how quantitative variables were handled in the analyses. If applicable, describe which groupings were chosen and why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, 5, 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tistical methods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Describe all statistical methods, including those used to control for confounding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, 5, 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Describe any methods used to examine subgroups and interaction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, 5, 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Explain how missing data were addresse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, 5, 6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Cohort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If applicable, explain how loss to follow-up was addressed</w:t>
            </w:r>
          </w:p>
          <w:p w:rsidR="00000000" w:rsidDel="00000000" w:rsidP="00000000" w:rsidRDefault="00000000" w:rsidRPr="00000000" w14:paraId="000005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Case-control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If applicable, explain how matching of cases and controls was addressed</w:t>
            </w:r>
          </w:p>
          <w:p w:rsidR="00000000" w:rsidDel="00000000" w:rsidP="00000000" w:rsidRDefault="00000000" w:rsidRPr="00000000" w14:paraId="000005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Cross-sectional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If applicable, describe analytical methods taking account of sampling strategy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, 5, 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Describe any sensitivity analy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</w:tbl>
    <w:p w:rsidR="00000000" w:rsidDel="00000000" w:rsidP="00000000" w:rsidRDefault="00000000" w:rsidRPr="00000000" w14:paraId="00000513">
      <w:pPr>
        <w:rPr>
          <w:rFonts w:ascii="Times New Roman" w:cs="Times New Roman" w:eastAsia="Times New Roman" w:hAnsi="Times New Roman"/>
          <w:sz w:val="6"/>
          <w:szCs w:val="6"/>
        </w:rPr>
      </w:pPr>
      <w:r w:rsidDel="00000000" w:rsidR="00000000" w:rsidRPr="00000000">
        <w:rPr>
          <w:rFonts w:ascii="Times New Roman" w:cs="Times New Roman" w:eastAsia="Times New Roman" w:hAnsi="Times New Roman"/>
          <w:sz w:val="6"/>
          <w:szCs w:val="6"/>
          <w:rtl w:val="0"/>
        </w:rPr>
        <w:t xml:space="preserve"> </w:t>
      </w:r>
    </w:p>
    <w:p w:rsidR="00000000" w:rsidDel="00000000" w:rsidP="00000000" w:rsidRDefault="00000000" w:rsidRPr="00000000" w14:paraId="00000514">
      <w:pPr>
        <w:rPr>
          <w:rFonts w:ascii="Times New Roman" w:cs="Times New Roman" w:eastAsia="Times New Roman" w:hAnsi="Times New Roman"/>
          <w:sz w:val="6"/>
          <w:szCs w:val="6"/>
        </w:rPr>
      </w:pPr>
      <w:r w:rsidDel="00000000" w:rsidR="00000000" w:rsidRPr="00000000">
        <w:rPr>
          <w:rFonts w:ascii="Times New Roman" w:cs="Times New Roman" w:eastAsia="Times New Roman" w:hAnsi="Times New Roman"/>
          <w:sz w:val="6"/>
          <w:szCs w:val="6"/>
          <w:rtl w:val="0"/>
        </w:rPr>
        <w:t xml:space="preserve"> </w:t>
      </w:r>
    </w:p>
    <w:p w:rsidR="00000000" w:rsidDel="00000000" w:rsidP="00000000" w:rsidRDefault="00000000" w:rsidRPr="00000000" w14:paraId="00000515">
      <w:pPr>
        <w:rPr>
          <w:rFonts w:ascii="Times New Roman" w:cs="Times New Roman" w:eastAsia="Times New Roman" w:hAnsi="Times New Roman"/>
          <w:sz w:val="6"/>
          <w:szCs w:val="6"/>
        </w:rPr>
      </w:pPr>
      <w:r w:rsidDel="00000000" w:rsidR="00000000" w:rsidRPr="00000000">
        <w:rPr>
          <w:rFonts w:ascii="Times New Roman" w:cs="Times New Roman" w:eastAsia="Times New Roman" w:hAnsi="Times New Roman"/>
          <w:sz w:val="6"/>
          <w:szCs w:val="6"/>
          <w:rtl w:val="0"/>
        </w:rPr>
        <w:t xml:space="preserve"> </w:t>
      </w:r>
    </w:p>
    <w:p w:rsidR="00000000" w:rsidDel="00000000" w:rsidP="00000000" w:rsidRDefault="00000000" w:rsidRPr="00000000" w14:paraId="00000516">
      <w:pPr>
        <w:rPr>
          <w:rFonts w:ascii="Times New Roman" w:cs="Times New Roman" w:eastAsia="Times New Roman" w:hAnsi="Times New Roman"/>
          <w:sz w:val="6"/>
          <w:szCs w:val="6"/>
        </w:rPr>
      </w:pPr>
      <w:r w:rsidDel="00000000" w:rsidR="00000000" w:rsidRPr="00000000">
        <w:rPr>
          <w:rFonts w:ascii="Times New Roman" w:cs="Times New Roman" w:eastAsia="Times New Roman" w:hAnsi="Times New Roman"/>
          <w:sz w:val="6"/>
          <w:szCs w:val="6"/>
          <w:rtl w:val="0"/>
        </w:rPr>
        <w:t xml:space="preserve"> </w:t>
      </w:r>
    </w:p>
    <w:tbl>
      <w:tblPr>
        <w:tblStyle w:val="Table10"/>
        <w:tblW w:w="91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00"/>
        <w:gridCol w:w="615"/>
        <w:gridCol w:w="6060"/>
        <w:gridCol w:w="1020"/>
        <w:tblGridChange w:id="0">
          <w:tblGrid>
            <w:gridCol w:w="1500"/>
            <w:gridCol w:w="615"/>
            <w:gridCol w:w="6060"/>
            <w:gridCol w:w="1020"/>
          </w:tblGrid>
        </w:tblGridChange>
      </w:tblGrid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ection/Top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8">
            <w:pPr>
              <w:spacing w:after="200" w:before="20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Item 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9">
            <w:pPr>
              <w:spacing w:after="200" w:before="20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ecommen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A">
            <w:pPr>
              <w:spacing w:after="200" w:before="20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eported on Page No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B">
            <w:pPr>
              <w:spacing w:after="200" w:before="20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esults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nts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*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, 7, 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b) Give reasons for non-participation at each stag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c) Consider use of a flow diagram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ptive data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*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a) Give characteristics of study participants (eg demographic, clinical, social) and information on exposures and potential confounder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, 7, 8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b) Indicate number of participants with missing data for each variable of interest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c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Cohort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Summarise follow-up time (eg, average and total amount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tcome data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*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Cohort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Report numbers of outcome events or summary measures over tim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Case-control study—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ort numbers in each exposure category, or summary measures of exposur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Cross-sectional study—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ort numbers of outcome events or summary measure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in results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, 7, 8, 9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Report category boundaries when continuous variables were categorize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If relevant, consider translating estimates of relative risk into absolute risk for a meaningful time perio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analyse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ort other analyses done—eg analyses of subgroups and interactions, and sensitivity analyse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3">
            <w:pPr>
              <w:spacing w:after="200" w:before="20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Discuss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y result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mmarise key results with reference to study objective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-18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mitation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cuss limitations of the study, taking into account sources of potential bias or imprecision. Discuss both direction and magnitude of any potential bia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reta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-1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isability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cuss the generalisability (external validity) of the study result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7">
            <w:pPr>
              <w:spacing w:after="200" w:before="20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Other Information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nding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ive the source of funding and the role of the funders for the present study and, if applicable, for the original study on which the present article is base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</w:tbl>
    <w:p w:rsidR="00000000" w:rsidDel="00000000" w:rsidP="00000000" w:rsidRDefault="00000000" w:rsidRPr="00000000" w14:paraId="0000056F">
      <w:pPr>
        <w:spacing w:after="80" w:before="240" w:lineRule="auto"/>
        <w:ind w:left="-260" w:firstLine="0"/>
        <w:rPr>
          <w:rFonts w:ascii="Times New Roman" w:cs="Times New Roman" w:eastAsia="Times New Roman" w:hAnsi="Times New Roman"/>
          <w:sz w:val="19"/>
          <w:szCs w:val="19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1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9">
    <w:basedOn w:val="TableNormal"/>
    <w:tblPr>
      <w:tblStyleRowBandSize w:val="1"/>
      <w:tblStyleColBandSize w:val="1"/>
      <w:tblCellMar/>
    </w:tblPr>
  </w:style>
  <w:style w:type="table" w:styleId="Table10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rmGE8tanXczi7vO9de7AmQj/Ziw==">CgMxLjAaJQoBMBIgCh4IB0IaCg9UaW1lcyBOZXcgUm9tYW4SB0d1bmdzdWgaJQoBMRIgCh4IB0IaCg9UaW1lcyBOZXcgUm9tYW4SB0d1bmdzdWgyDmguaTliNmM3cXI5Y3EwOAByITF5b1phblpPVnpLeGtkclpPYm5UUWwwYjMyRGY1VjR6b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2222</vt:lpwstr>
  </property>
  <property fmtid="{D5CDD505-2E9C-101B-9397-08002B2CF9AE}" pid="3" name="ICV">
    <vt:lpwstr>D50DF46E91C8456FAF7070E4740D7E91_13</vt:lpwstr>
  </property>
</Properties>
</file>